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033F0E" w14:textId="62FC896F" w:rsidR="00C97061" w:rsidRPr="000A7321" w:rsidRDefault="008A79F2" w:rsidP="00EF4B3F">
      <w:pPr>
        <w:jc w:val="both"/>
        <w:rPr>
          <w:rFonts w:ascii="Arial" w:hAnsi="Arial" w:cs="Arial"/>
          <w:b/>
        </w:rPr>
      </w:pPr>
      <w:r w:rsidRPr="000A7321">
        <w:rPr>
          <w:rFonts w:ascii="Arial" w:hAnsi="Arial" w:cs="Arial"/>
          <w:b/>
        </w:rPr>
        <w:t>S4 Table</w:t>
      </w:r>
      <w:r w:rsidR="00C97061" w:rsidRPr="000A7321">
        <w:rPr>
          <w:rFonts w:ascii="Arial" w:hAnsi="Arial" w:cs="Arial"/>
          <w:b/>
        </w:rPr>
        <w:t xml:space="preserve">. Accession numbers </w:t>
      </w:r>
      <w:r w:rsidR="00B808A1" w:rsidRPr="000A7321">
        <w:rPr>
          <w:rFonts w:ascii="Arial" w:hAnsi="Arial" w:cs="Arial"/>
          <w:b/>
        </w:rPr>
        <w:t>and g</w:t>
      </w:r>
      <w:r w:rsidR="00362C7C" w:rsidRPr="000A7321">
        <w:rPr>
          <w:rFonts w:ascii="Arial" w:hAnsi="Arial" w:cs="Arial"/>
          <w:b/>
        </w:rPr>
        <w:t xml:space="preserve">eographical accessions for the </w:t>
      </w:r>
      <w:proofErr w:type="spellStart"/>
      <w:r w:rsidR="00362C7C" w:rsidRPr="000A7321">
        <w:rPr>
          <w:rFonts w:ascii="Arial" w:hAnsi="Arial" w:cs="Arial"/>
          <w:b/>
          <w:i/>
        </w:rPr>
        <w:t>Colletotrichum</w:t>
      </w:r>
      <w:proofErr w:type="spellEnd"/>
      <w:r w:rsidR="00362C7C" w:rsidRPr="000A7321">
        <w:rPr>
          <w:rFonts w:ascii="Arial" w:hAnsi="Arial" w:cs="Arial"/>
          <w:b/>
          <w:i/>
        </w:rPr>
        <w:t xml:space="preserve"> </w:t>
      </w:r>
      <w:proofErr w:type="spellStart"/>
      <w:r w:rsidR="00362C7C" w:rsidRPr="000A7321">
        <w:rPr>
          <w:rFonts w:ascii="Arial" w:hAnsi="Arial" w:cs="Arial"/>
          <w:b/>
          <w:i/>
        </w:rPr>
        <w:t>destructivum</w:t>
      </w:r>
      <w:proofErr w:type="spellEnd"/>
      <w:r w:rsidR="00362C7C" w:rsidRPr="000A7321">
        <w:rPr>
          <w:rFonts w:ascii="Arial" w:hAnsi="Arial" w:cs="Arial"/>
          <w:b/>
          <w:i/>
        </w:rPr>
        <w:t>/</w:t>
      </w:r>
      <w:proofErr w:type="spellStart"/>
      <w:r w:rsidR="00362C7C" w:rsidRPr="000A7321">
        <w:rPr>
          <w:rFonts w:ascii="Arial" w:hAnsi="Arial" w:cs="Arial"/>
          <w:b/>
          <w:i/>
        </w:rPr>
        <w:t>higginsianum</w:t>
      </w:r>
      <w:proofErr w:type="spellEnd"/>
      <w:r w:rsidR="00362C7C" w:rsidRPr="000A7321">
        <w:rPr>
          <w:rFonts w:ascii="Arial" w:hAnsi="Arial" w:cs="Arial"/>
          <w:b/>
        </w:rPr>
        <w:t xml:space="preserve"> strains </w:t>
      </w:r>
      <w:r w:rsidR="00B808A1" w:rsidRPr="000A7321">
        <w:rPr>
          <w:rFonts w:ascii="Arial" w:hAnsi="Arial" w:cs="Arial"/>
          <w:b/>
        </w:rPr>
        <w:t>screened for ChNRV1 by RT-PCR</w:t>
      </w:r>
      <w:r w:rsidR="00E33AE8" w:rsidRPr="000A7321">
        <w:rPr>
          <w:rFonts w:ascii="Arial" w:hAnsi="Arial" w:cs="Arial"/>
          <w:b/>
        </w:rPr>
        <w:t>.</w:t>
      </w:r>
    </w:p>
    <w:p w14:paraId="583CF2F0" w14:textId="77777777" w:rsidR="007656E3" w:rsidRPr="00F1541A" w:rsidRDefault="007656E3" w:rsidP="00F34EFE">
      <w:pPr>
        <w:ind w:right="1080"/>
        <w:jc w:val="both"/>
        <w:rPr>
          <w:rFonts w:ascii="Arial" w:hAnsi="Arial" w:cs="Arial"/>
          <w:b/>
          <w:sz w:val="17"/>
          <w:szCs w:val="17"/>
        </w:rPr>
      </w:pPr>
    </w:p>
    <w:tbl>
      <w:tblPr>
        <w:tblStyle w:val="Tablaconcuadrcula"/>
        <w:tblW w:w="9923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8"/>
        <w:gridCol w:w="1954"/>
        <w:gridCol w:w="1271"/>
        <w:gridCol w:w="3805"/>
        <w:gridCol w:w="1465"/>
      </w:tblGrid>
      <w:tr w:rsidR="000A7321" w:rsidRPr="00CB5C32" w14:paraId="54E0C0FF" w14:textId="261B400F" w:rsidTr="000A7321">
        <w:tc>
          <w:tcPr>
            <w:tcW w:w="14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0B69BB" w14:textId="3B6CF0A2" w:rsidR="00B808A1" w:rsidRPr="00CB5C32" w:rsidRDefault="00B808A1" w:rsidP="00F1541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5C32">
              <w:rPr>
                <w:rFonts w:ascii="Arial" w:hAnsi="Arial" w:cs="Arial"/>
                <w:b/>
                <w:sz w:val="20"/>
                <w:szCs w:val="20"/>
              </w:rPr>
              <w:t>Accession</w:t>
            </w:r>
          </w:p>
        </w:tc>
        <w:tc>
          <w:tcPr>
            <w:tcW w:w="19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E3F80A" w14:textId="788645A0" w:rsidR="00B808A1" w:rsidRPr="00CB5C32" w:rsidRDefault="00B808A1" w:rsidP="00F1541A">
            <w:pPr>
              <w:ind w:left="-37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C32">
              <w:rPr>
                <w:rFonts w:ascii="Arial" w:hAnsi="Arial" w:cs="Arial"/>
                <w:b/>
                <w:sz w:val="20"/>
                <w:szCs w:val="20"/>
              </w:rPr>
              <w:t>Specie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AF4797" w14:textId="11AFADCB" w:rsidR="00B808A1" w:rsidRPr="00CB5C32" w:rsidRDefault="00B808A1" w:rsidP="009E7CE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C32">
              <w:rPr>
                <w:rFonts w:ascii="Arial" w:hAnsi="Arial" w:cs="Arial"/>
                <w:b/>
                <w:sz w:val="20"/>
                <w:szCs w:val="20"/>
              </w:rPr>
              <w:t>Origin</w:t>
            </w:r>
          </w:p>
        </w:tc>
        <w:tc>
          <w:tcPr>
            <w:tcW w:w="39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5A28ED" w14:textId="151E82F7" w:rsidR="00B808A1" w:rsidRPr="00CB5C32" w:rsidRDefault="00B808A1" w:rsidP="009E7CE8">
            <w:pPr>
              <w:ind w:left="-1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C32">
              <w:rPr>
                <w:rFonts w:ascii="Arial" w:hAnsi="Arial" w:cs="Arial"/>
                <w:b/>
                <w:sz w:val="20"/>
                <w:szCs w:val="20"/>
              </w:rPr>
              <w:t>Host</w:t>
            </w:r>
          </w:p>
        </w:tc>
        <w:tc>
          <w:tcPr>
            <w:tcW w:w="13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74DDBA" w14:textId="77777777" w:rsidR="000A7321" w:rsidRPr="00CB5C32" w:rsidRDefault="000A7321" w:rsidP="00B808A1">
            <w:pPr>
              <w:ind w:left="-1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C32">
              <w:rPr>
                <w:rFonts w:ascii="Arial" w:hAnsi="Arial" w:cs="Arial"/>
                <w:b/>
                <w:sz w:val="20"/>
                <w:szCs w:val="20"/>
              </w:rPr>
              <w:t>ChNRV1</w:t>
            </w:r>
          </w:p>
          <w:p w14:paraId="7E753578" w14:textId="5A4A60EA" w:rsidR="00B808A1" w:rsidRPr="00CB5C32" w:rsidRDefault="00B808A1" w:rsidP="00B808A1">
            <w:pPr>
              <w:ind w:left="-1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C32">
              <w:rPr>
                <w:rFonts w:ascii="Arial" w:hAnsi="Arial" w:cs="Arial"/>
                <w:b/>
                <w:sz w:val="20"/>
                <w:szCs w:val="20"/>
              </w:rPr>
              <w:t>RT-PCR Amplification</w:t>
            </w:r>
          </w:p>
        </w:tc>
      </w:tr>
      <w:tr w:rsidR="000A7321" w:rsidRPr="000A7321" w14:paraId="669E3B51" w14:textId="71913B5F" w:rsidTr="000A7321">
        <w:trPr>
          <w:trHeight w:val="467"/>
        </w:trPr>
        <w:tc>
          <w:tcPr>
            <w:tcW w:w="1428" w:type="dxa"/>
            <w:tcBorders>
              <w:top w:val="single" w:sz="8" w:space="0" w:color="auto"/>
            </w:tcBorders>
            <w:shd w:val="clear" w:color="auto" w:fill="F3F3F3"/>
            <w:vAlign w:val="center"/>
          </w:tcPr>
          <w:p w14:paraId="4D58D99E" w14:textId="086B17EB" w:rsidR="00B808A1" w:rsidRPr="000A7321" w:rsidRDefault="00B808A1" w:rsidP="00F1541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A73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FF305635</w:t>
            </w:r>
          </w:p>
        </w:tc>
        <w:tc>
          <w:tcPr>
            <w:tcW w:w="1974" w:type="dxa"/>
            <w:tcBorders>
              <w:top w:val="single" w:sz="8" w:space="0" w:color="auto"/>
            </w:tcBorders>
            <w:shd w:val="clear" w:color="auto" w:fill="F3F3F3"/>
            <w:vAlign w:val="center"/>
          </w:tcPr>
          <w:p w14:paraId="64A15A36" w14:textId="68BDBD05" w:rsidR="00B808A1" w:rsidRPr="000A7321" w:rsidRDefault="00B808A1" w:rsidP="009E7CE8">
            <w:pPr>
              <w:ind w:left="-3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A732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lletotrichum</w:t>
            </w:r>
            <w:proofErr w:type="spellEnd"/>
            <w:r w:rsidRPr="000A732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732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estructivum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F3F3F3"/>
            <w:vAlign w:val="center"/>
          </w:tcPr>
          <w:p w14:paraId="1D0EC554" w14:textId="3786E3BB" w:rsidR="00B808A1" w:rsidRPr="000A7321" w:rsidRDefault="00B808A1" w:rsidP="009E7CE8">
            <w:pPr>
              <w:ind w:left="-1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73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pan (Tokyo)</w:t>
            </w:r>
          </w:p>
        </w:tc>
        <w:tc>
          <w:tcPr>
            <w:tcW w:w="3906" w:type="dxa"/>
            <w:tcBorders>
              <w:top w:val="single" w:sz="8" w:space="0" w:color="auto"/>
            </w:tcBorders>
            <w:shd w:val="clear" w:color="auto" w:fill="F3F3F3"/>
            <w:vAlign w:val="center"/>
          </w:tcPr>
          <w:p w14:paraId="5AB4D6B8" w14:textId="60C2464E" w:rsidR="00B808A1" w:rsidRPr="000A7321" w:rsidRDefault="00B808A1" w:rsidP="00F1541A">
            <w:pPr>
              <w:ind w:left="-1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321">
              <w:rPr>
                <w:rFonts w:ascii="Arial" w:eastAsia="Arial Unicode MS" w:hAnsi="Arial" w:cs="Arial"/>
                <w:i/>
                <w:color w:val="000000"/>
                <w:sz w:val="20"/>
                <w:szCs w:val="20"/>
              </w:rPr>
              <w:t xml:space="preserve">Brassica </w:t>
            </w:r>
            <w:proofErr w:type="spellStart"/>
            <w:r w:rsidRPr="000A7321">
              <w:rPr>
                <w:rFonts w:ascii="Arial" w:eastAsia="Arial Unicode MS" w:hAnsi="Arial" w:cs="Arial"/>
                <w:i/>
                <w:color w:val="000000"/>
                <w:sz w:val="20"/>
                <w:szCs w:val="20"/>
              </w:rPr>
              <w:t>rapa</w:t>
            </w:r>
            <w:proofErr w:type="spellEnd"/>
            <w:r w:rsidRPr="000A732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 L. </w:t>
            </w:r>
            <w:proofErr w:type="spellStart"/>
            <w:r w:rsidRPr="000A732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Perviridis</w:t>
            </w:r>
            <w:proofErr w:type="spellEnd"/>
            <w:r w:rsidRPr="000A732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 Group (Spinach mustard, </w:t>
            </w:r>
            <w:proofErr w:type="spellStart"/>
            <w:r w:rsidRPr="000A732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Tendergreen</w:t>
            </w:r>
            <w:proofErr w:type="spellEnd"/>
            <w:r w:rsidRPr="000A732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 mustard)</w:t>
            </w:r>
          </w:p>
        </w:tc>
        <w:tc>
          <w:tcPr>
            <w:tcW w:w="1339" w:type="dxa"/>
            <w:tcBorders>
              <w:top w:val="single" w:sz="8" w:space="0" w:color="auto"/>
            </w:tcBorders>
            <w:shd w:val="clear" w:color="auto" w:fill="F3F3F3"/>
            <w:vAlign w:val="center"/>
          </w:tcPr>
          <w:p w14:paraId="6B9F923C" w14:textId="4BB23029" w:rsidR="00B808A1" w:rsidRPr="000A7321" w:rsidRDefault="00C21F2A" w:rsidP="00B808A1">
            <w:pPr>
              <w:ind w:left="-18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0A732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0A7321" w:rsidRPr="000A7321" w14:paraId="3FC2023F" w14:textId="63BA0932" w:rsidTr="000A7321">
        <w:trPr>
          <w:trHeight w:val="467"/>
        </w:trPr>
        <w:tc>
          <w:tcPr>
            <w:tcW w:w="1428" w:type="dxa"/>
            <w:vAlign w:val="center"/>
          </w:tcPr>
          <w:p w14:paraId="5F567089" w14:textId="2665EA0C" w:rsidR="00B808A1" w:rsidRPr="000A7321" w:rsidRDefault="00B808A1" w:rsidP="00F1541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73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FF238563</w:t>
            </w:r>
          </w:p>
        </w:tc>
        <w:tc>
          <w:tcPr>
            <w:tcW w:w="1974" w:type="dxa"/>
            <w:vAlign w:val="center"/>
          </w:tcPr>
          <w:p w14:paraId="12281702" w14:textId="4C6DE93D" w:rsidR="00B808A1" w:rsidRPr="000A7321" w:rsidRDefault="00B808A1" w:rsidP="009E7CE8">
            <w:pPr>
              <w:ind w:left="-37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0A732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lletotrichum</w:t>
            </w:r>
            <w:proofErr w:type="spellEnd"/>
            <w:r w:rsidRPr="000A732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732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estructivum</w:t>
            </w:r>
            <w:proofErr w:type="spellEnd"/>
          </w:p>
        </w:tc>
        <w:tc>
          <w:tcPr>
            <w:tcW w:w="1276" w:type="dxa"/>
            <w:vAlign w:val="center"/>
          </w:tcPr>
          <w:p w14:paraId="27075609" w14:textId="3217D8F8" w:rsidR="00B808A1" w:rsidRPr="000A7321" w:rsidRDefault="00B808A1" w:rsidP="009E7CE8">
            <w:pPr>
              <w:ind w:left="-1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73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pan (Chiba)</w:t>
            </w:r>
          </w:p>
        </w:tc>
        <w:tc>
          <w:tcPr>
            <w:tcW w:w="3906" w:type="dxa"/>
            <w:vAlign w:val="center"/>
          </w:tcPr>
          <w:p w14:paraId="42A0D2DB" w14:textId="77777777" w:rsidR="007656E3" w:rsidRPr="000A7321" w:rsidRDefault="00B808A1" w:rsidP="007656E3">
            <w:pPr>
              <w:ind w:left="-18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proofErr w:type="spellStart"/>
            <w:r w:rsidRPr="000A7321">
              <w:rPr>
                <w:rFonts w:ascii="Arial" w:eastAsia="Arial Unicode MS" w:hAnsi="Arial" w:cs="Arial"/>
                <w:i/>
                <w:color w:val="000000"/>
                <w:sz w:val="20"/>
                <w:szCs w:val="20"/>
              </w:rPr>
              <w:t>Matthiola</w:t>
            </w:r>
            <w:proofErr w:type="spellEnd"/>
            <w:r w:rsidRPr="000A7321">
              <w:rPr>
                <w:rFonts w:ascii="Arial" w:eastAsia="Arial Unicode MS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7321">
              <w:rPr>
                <w:rFonts w:ascii="Arial" w:eastAsia="Arial Unicode MS" w:hAnsi="Arial" w:cs="Arial"/>
                <w:i/>
                <w:color w:val="000000"/>
                <w:sz w:val="20"/>
                <w:szCs w:val="20"/>
              </w:rPr>
              <w:t>incana</w:t>
            </w:r>
            <w:proofErr w:type="spellEnd"/>
            <w:r w:rsidRPr="000A732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 (L.) R.Br.</w:t>
            </w:r>
          </w:p>
          <w:p w14:paraId="5F7C547C" w14:textId="2EC606C8" w:rsidR="00B808A1" w:rsidRPr="000A7321" w:rsidRDefault="00B808A1" w:rsidP="007656E3">
            <w:pPr>
              <w:ind w:left="-1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32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(Common stock)</w:t>
            </w:r>
          </w:p>
        </w:tc>
        <w:tc>
          <w:tcPr>
            <w:tcW w:w="1339" w:type="dxa"/>
            <w:vAlign w:val="center"/>
          </w:tcPr>
          <w:p w14:paraId="72FFB7AD" w14:textId="113A3B88" w:rsidR="00B808A1" w:rsidRPr="000A7321" w:rsidRDefault="00C21F2A" w:rsidP="00B808A1">
            <w:pPr>
              <w:ind w:left="-18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0A732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0A7321" w:rsidRPr="000A7321" w14:paraId="7CA3A933" w14:textId="573652FE" w:rsidTr="000A7321">
        <w:trPr>
          <w:trHeight w:val="467"/>
        </w:trPr>
        <w:tc>
          <w:tcPr>
            <w:tcW w:w="1428" w:type="dxa"/>
            <w:shd w:val="clear" w:color="auto" w:fill="F3F3F3"/>
            <w:vAlign w:val="center"/>
          </w:tcPr>
          <w:p w14:paraId="1EA91014" w14:textId="76369102" w:rsidR="00B808A1" w:rsidRPr="000A7321" w:rsidRDefault="00B808A1" w:rsidP="00F1541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73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FF239947</w:t>
            </w:r>
          </w:p>
        </w:tc>
        <w:tc>
          <w:tcPr>
            <w:tcW w:w="1974" w:type="dxa"/>
            <w:shd w:val="clear" w:color="auto" w:fill="F3F3F3"/>
            <w:vAlign w:val="center"/>
          </w:tcPr>
          <w:p w14:paraId="56DAA043" w14:textId="374DC34C" w:rsidR="00B808A1" w:rsidRPr="000A7321" w:rsidRDefault="00B808A1" w:rsidP="009E7CE8">
            <w:pPr>
              <w:ind w:left="-37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0A732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lletotrichum</w:t>
            </w:r>
            <w:proofErr w:type="spellEnd"/>
            <w:r w:rsidRPr="000A732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732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estructivum</w:t>
            </w:r>
            <w:proofErr w:type="spellEnd"/>
          </w:p>
        </w:tc>
        <w:tc>
          <w:tcPr>
            <w:tcW w:w="1276" w:type="dxa"/>
            <w:shd w:val="clear" w:color="auto" w:fill="F3F3F3"/>
            <w:vAlign w:val="center"/>
          </w:tcPr>
          <w:p w14:paraId="1C4311BE" w14:textId="5B105B68" w:rsidR="00B808A1" w:rsidRPr="000A7321" w:rsidRDefault="00B808A1" w:rsidP="009E7CE8">
            <w:pPr>
              <w:ind w:left="-1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73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pan (Shizuoka)</w:t>
            </w:r>
          </w:p>
        </w:tc>
        <w:tc>
          <w:tcPr>
            <w:tcW w:w="3906" w:type="dxa"/>
            <w:shd w:val="clear" w:color="auto" w:fill="F3F3F3"/>
            <w:vAlign w:val="center"/>
          </w:tcPr>
          <w:p w14:paraId="694B5EC4" w14:textId="77777777" w:rsidR="007656E3" w:rsidRPr="000A7321" w:rsidRDefault="00B808A1" w:rsidP="00F1541A">
            <w:pPr>
              <w:ind w:left="-18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0A7321">
              <w:rPr>
                <w:rFonts w:ascii="Arial" w:eastAsia="Arial Unicode MS" w:hAnsi="Arial" w:cs="Arial"/>
                <w:i/>
                <w:color w:val="000000"/>
                <w:sz w:val="20"/>
                <w:szCs w:val="20"/>
              </w:rPr>
              <w:t xml:space="preserve">Antirrhinum </w:t>
            </w:r>
            <w:proofErr w:type="spellStart"/>
            <w:r w:rsidRPr="000A7321">
              <w:rPr>
                <w:rFonts w:ascii="Arial" w:eastAsia="Arial Unicode MS" w:hAnsi="Arial" w:cs="Arial"/>
                <w:i/>
                <w:color w:val="000000"/>
                <w:sz w:val="20"/>
                <w:szCs w:val="20"/>
              </w:rPr>
              <w:t>majus</w:t>
            </w:r>
            <w:proofErr w:type="spellEnd"/>
            <w:r w:rsidRPr="000A732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 L. </w:t>
            </w:r>
          </w:p>
          <w:p w14:paraId="540C72F9" w14:textId="0B7F75E6" w:rsidR="00B808A1" w:rsidRPr="000A7321" w:rsidRDefault="00B808A1" w:rsidP="00F1541A">
            <w:pPr>
              <w:ind w:left="-1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32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(Common snapdragon)</w:t>
            </w:r>
          </w:p>
        </w:tc>
        <w:tc>
          <w:tcPr>
            <w:tcW w:w="1339" w:type="dxa"/>
            <w:shd w:val="clear" w:color="auto" w:fill="F3F3F3"/>
            <w:vAlign w:val="center"/>
          </w:tcPr>
          <w:p w14:paraId="5A1AD0E2" w14:textId="4FB2055F" w:rsidR="00B808A1" w:rsidRPr="000A7321" w:rsidRDefault="00C21F2A" w:rsidP="00B808A1">
            <w:pPr>
              <w:ind w:left="-18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0A732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0A7321" w:rsidRPr="000A7321" w14:paraId="30DC2AFE" w14:textId="51CC5C8C" w:rsidTr="000A7321">
        <w:trPr>
          <w:trHeight w:val="467"/>
        </w:trPr>
        <w:tc>
          <w:tcPr>
            <w:tcW w:w="1428" w:type="dxa"/>
            <w:vAlign w:val="center"/>
          </w:tcPr>
          <w:p w14:paraId="5E7AAF69" w14:textId="5DD958F5" w:rsidR="00B808A1" w:rsidRPr="000A7321" w:rsidRDefault="00B808A1" w:rsidP="00F1541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73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FF305968</w:t>
            </w:r>
          </w:p>
        </w:tc>
        <w:tc>
          <w:tcPr>
            <w:tcW w:w="1974" w:type="dxa"/>
            <w:vAlign w:val="center"/>
          </w:tcPr>
          <w:p w14:paraId="23A835B9" w14:textId="5DABF533" w:rsidR="00B808A1" w:rsidRPr="000A7321" w:rsidRDefault="00B808A1" w:rsidP="009E7CE8">
            <w:pPr>
              <w:ind w:left="-37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0A732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lletotrichum</w:t>
            </w:r>
            <w:proofErr w:type="spellEnd"/>
            <w:r w:rsidRPr="000A732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732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estructivum</w:t>
            </w:r>
            <w:proofErr w:type="spellEnd"/>
          </w:p>
        </w:tc>
        <w:tc>
          <w:tcPr>
            <w:tcW w:w="1276" w:type="dxa"/>
            <w:vAlign w:val="center"/>
          </w:tcPr>
          <w:p w14:paraId="0721C73D" w14:textId="78A5EB57" w:rsidR="00B808A1" w:rsidRPr="000A7321" w:rsidRDefault="00B808A1" w:rsidP="009E7CE8">
            <w:pPr>
              <w:ind w:left="-1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73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pan (Okinawa)</w:t>
            </w:r>
          </w:p>
        </w:tc>
        <w:tc>
          <w:tcPr>
            <w:tcW w:w="3906" w:type="dxa"/>
            <w:vAlign w:val="center"/>
          </w:tcPr>
          <w:p w14:paraId="681A7429" w14:textId="77777777" w:rsidR="007656E3" w:rsidRPr="000A7321" w:rsidRDefault="00B808A1" w:rsidP="00F1541A">
            <w:pPr>
              <w:ind w:left="-18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0A7321">
              <w:rPr>
                <w:rFonts w:ascii="Arial" w:eastAsia="Arial Unicode MS" w:hAnsi="Arial" w:cs="Arial"/>
                <w:i/>
                <w:color w:val="000000"/>
                <w:sz w:val="20"/>
                <w:szCs w:val="20"/>
              </w:rPr>
              <w:t xml:space="preserve">Brassica </w:t>
            </w:r>
            <w:proofErr w:type="spellStart"/>
            <w:r w:rsidRPr="000A7321">
              <w:rPr>
                <w:rFonts w:ascii="Arial" w:eastAsia="Arial Unicode MS" w:hAnsi="Arial" w:cs="Arial"/>
                <w:i/>
                <w:color w:val="000000"/>
                <w:sz w:val="20"/>
                <w:szCs w:val="20"/>
              </w:rPr>
              <w:t>rapa</w:t>
            </w:r>
            <w:proofErr w:type="spellEnd"/>
            <w:r w:rsidRPr="000A7321">
              <w:rPr>
                <w:rFonts w:ascii="Arial" w:eastAsia="Arial Unicode MS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0A732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0A7321">
              <w:rPr>
                <w:rFonts w:ascii="Arial" w:eastAsia="Arial Unicode MS" w:hAnsi="Arial" w:cs="Arial"/>
                <w:i/>
                <w:color w:val="000000"/>
                <w:sz w:val="20"/>
                <w:szCs w:val="20"/>
              </w:rPr>
              <w:t>Chinensis</w:t>
            </w:r>
            <w:proofErr w:type="spellEnd"/>
            <w:r w:rsidR="007656E3" w:rsidRPr="000A732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 Group</w:t>
            </w:r>
          </w:p>
          <w:p w14:paraId="35E51826" w14:textId="33DAB33A" w:rsidR="00B808A1" w:rsidRPr="000A7321" w:rsidRDefault="00B808A1" w:rsidP="00F1541A">
            <w:pPr>
              <w:ind w:left="-1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32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(Pak-Choi)</w:t>
            </w:r>
          </w:p>
        </w:tc>
        <w:tc>
          <w:tcPr>
            <w:tcW w:w="1339" w:type="dxa"/>
            <w:vAlign w:val="center"/>
          </w:tcPr>
          <w:p w14:paraId="280736A9" w14:textId="35AEEDBB" w:rsidR="00B808A1" w:rsidRPr="000A7321" w:rsidRDefault="00C21F2A" w:rsidP="00B808A1">
            <w:pPr>
              <w:ind w:left="-18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0A732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0A7321" w:rsidRPr="000A7321" w14:paraId="35AF7656" w14:textId="37C8B608" w:rsidTr="000A7321">
        <w:trPr>
          <w:trHeight w:val="467"/>
        </w:trPr>
        <w:tc>
          <w:tcPr>
            <w:tcW w:w="1428" w:type="dxa"/>
            <w:shd w:val="clear" w:color="auto" w:fill="F3F3F3"/>
            <w:vAlign w:val="center"/>
          </w:tcPr>
          <w:p w14:paraId="14871502" w14:textId="59E73CA8" w:rsidR="00B808A1" w:rsidRPr="000A7321" w:rsidRDefault="00B808A1" w:rsidP="00F1541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A73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FF305970</w:t>
            </w:r>
          </w:p>
        </w:tc>
        <w:tc>
          <w:tcPr>
            <w:tcW w:w="1974" w:type="dxa"/>
            <w:shd w:val="clear" w:color="auto" w:fill="F3F3F3"/>
            <w:vAlign w:val="center"/>
          </w:tcPr>
          <w:p w14:paraId="1D3DB4B0" w14:textId="6789C32E" w:rsidR="00B808A1" w:rsidRPr="000A7321" w:rsidRDefault="00B808A1" w:rsidP="009E7CE8">
            <w:pPr>
              <w:ind w:left="-37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0A732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lletotrichum</w:t>
            </w:r>
            <w:proofErr w:type="spellEnd"/>
            <w:r w:rsidRPr="000A732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732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estructivum</w:t>
            </w:r>
            <w:proofErr w:type="spellEnd"/>
          </w:p>
        </w:tc>
        <w:tc>
          <w:tcPr>
            <w:tcW w:w="1276" w:type="dxa"/>
            <w:shd w:val="clear" w:color="auto" w:fill="F3F3F3"/>
            <w:vAlign w:val="center"/>
          </w:tcPr>
          <w:p w14:paraId="634977F0" w14:textId="6223E2D3" w:rsidR="00B808A1" w:rsidRPr="000A7321" w:rsidRDefault="00B808A1" w:rsidP="009E7CE8">
            <w:pPr>
              <w:ind w:left="-1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73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pan (Okinawa)</w:t>
            </w:r>
          </w:p>
        </w:tc>
        <w:tc>
          <w:tcPr>
            <w:tcW w:w="3906" w:type="dxa"/>
            <w:shd w:val="clear" w:color="auto" w:fill="F3F3F3"/>
            <w:vAlign w:val="center"/>
          </w:tcPr>
          <w:p w14:paraId="148B0E47" w14:textId="6FABE296" w:rsidR="00B808A1" w:rsidRPr="000A7321" w:rsidRDefault="00B808A1" w:rsidP="00F1541A">
            <w:pPr>
              <w:ind w:left="-1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321">
              <w:rPr>
                <w:rFonts w:ascii="Arial" w:eastAsia="Arial Unicode MS" w:hAnsi="Arial" w:cs="Arial"/>
                <w:i/>
                <w:color w:val="000000"/>
                <w:sz w:val="20"/>
                <w:szCs w:val="20"/>
              </w:rPr>
              <w:t xml:space="preserve">Brassica </w:t>
            </w:r>
            <w:proofErr w:type="spellStart"/>
            <w:r w:rsidRPr="000A7321">
              <w:rPr>
                <w:rFonts w:ascii="Arial" w:eastAsia="Arial Unicode MS" w:hAnsi="Arial" w:cs="Arial"/>
                <w:i/>
                <w:color w:val="000000"/>
                <w:sz w:val="20"/>
                <w:szCs w:val="20"/>
              </w:rPr>
              <w:t>rapa</w:t>
            </w:r>
            <w:proofErr w:type="spellEnd"/>
            <w:r w:rsidRPr="000A732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 L. </w:t>
            </w:r>
            <w:proofErr w:type="spellStart"/>
            <w:r w:rsidRPr="000A7321">
              <w:rPr>
                <w:rFonts w:ascii="Arial" w:eastAsia="Arial Unicode MS" w:hAnsi="Arial" w:cs="Arial"/>
                <w:i/>
                <w:color w:val="000000"/>
                <w:sz w:val="20"/>
                <w:szCs w:val="20"/>
              </w:rPr>
              <w:t>Pekinensis</w:t>
            </w:r>
            <w:proofErr w:type="spellEnd"/>
            <w:r w:rsidRPr="000A732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 Group (Chinese cabbage)</w:t>
            </w:r>
          </w:p>
        </w:tc>
        <w:tc>
          <w:tcPr>
            <w:tcW w:w="1339" w:type="dxa"/>
            <w:shd w:val="clear" w:color="auto" w:fill="F3F3F3"/>
            <w:vAlign w:val="center"/>
          </w:tcPr>
          <w:p w14:paraId="29FC1312" w14:textId="2486429C" w:rsidR="00B808A1" w:rsidRPr="000A7321" w:rsidRDefault="00C21F2A" w:rsidP="00B808A1">
            <w:pPr>
              <w:ind w:left="-18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0A732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0A7321" w:rsidRPr="000A7321" w14:paraId="0579078B" w14:textId="46745BED" w:rsidTr="000A7321">
        <w:trPr>
          <w:trHeight w:val="467"/>
        </w:trPr>
        <w:tc>
          <w:tcPr>
            <w:tcW w:w="1428" w:type="dxa"/>
            <w:vAlign w:val="center"/>
          </w:tcPr>
          <w:p w14:paraId="0EB31E98" w14:textId="6D59921D" w:rsidR="00B808A1" w:rsidRPr="000A7321" w:rsidRDefault="00B808A1" w:rsidP="0084213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73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I </w:t>
            </w:r>
            <w:r w:rsidRPr="000A7321">
              <w:rPr>
                <w:rFonts w:ascii="Arial" w:eastAsia="Times New Roman" w:hAnsi="Arial" w:cs="Arial"/>
                <w:sz w:val="20"/>
                <w:szCs w:val="20"/>
              </w:rPr>
              <w:t>349063A</w:t>
            </w:r>
          </w:p>
        </w:tc>
        <w:tc>
          <w:tcPr>
            <w:tcW w:w="1974" w:type="dxa"/>
            <w:vAlign w:val="center"/>
          </w:tcPr>
          <w:p w14:paraId="08A953F6" w14:textId="77777777" w:rsidR="00B808A1" w:rsidRPr="000A7321" w:rsidRDefault="00B808A1" w:rsidP="009E7CE8">
            <w:pPr>
              <w:ind w:left="-37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0A7321">
              <w:rPr>
                <w:rFonts w:ascii="Arial" w:eastAsia="Times New Roman" w:hAnsi="Arial" w:cs="Arial"/>
                <w:i/>
                <w:sz w:val="20"/>
                <w:szCs w:val="20"/>
              </w:rPr>
              <w:t>Colletotrichum</w:t>
            </w:r>
            <w:proofErr w:type="spellEnd"/>
            <w:r w:rsidRPr="000A7321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0A7321">
              <w:rPr>
                <w:rFonts w:ascii="Arial" w:eastAsia="Times New Roman" w:hAnsi="Arial" w:cs="Arial"/>
                <w:i/>
                <w:sz w:val="20"/>
                <w:szCs w:val="20"/>
              </w:rPr>
              <w:t>higginsianum</w:t>
            </w:r>
            <w:proofErr w:type="spellEnd"/>
          </w:p>
        </w:tc>
        <w:tc>
          <w:tcPr>
            <w:tcW w:w="1276" w:type="dxa"/>
            <w:vAlign w:val="center"/>
          </w:tcPr>
          <w:p w14:paraId="6306CB53" w14:textId="15C1A766" w:rsidR="00B808A1" w:rsidRPr="000A7321" w:rsidRDefault="00B808A1" w:rsidP="009E7CE8">
            <w:pPr>
              <w:ind w:left="-1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73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nidad and Tobago</w:t>
            </w:r>
          </w:p>
        </w:tc>
        <w:tc>
          <w:tcPr>
            <w:tcW w:w="3906" w:type="dxa"/>
            <w:vAlign w:val="center"/>
          </w:tcPr>
          <w:p w14:paraId="3262BCA7" w14:textId="77777777" w:rsidR="007656E3" w:rsidRPr="000A7321" w:rsidRDefault="00B808A1" w:rsidP="00F1541A">
            <w:pPr>
              <w:ind w:left="-18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0A7321">
              <w:rPr>
                <w:rFonts w:ascii="Arial" w:eastAsia="Arial Unicode MS" w:hAnsi="Arial" w:cs="Arial"/>
                <w:i/>
                <w:color w:val="000000"/>
                <w:sz w:val="20"/>
                <w:szCs w:val="20"/>
              </w:rPr>
              <w:t xml:space="preserve">Brassica </w:t>
            </w:r>
            <w:proofErr w:type="spellStart"/>
            <w:r w:rsidRPr="000A7321">
              <w:rPr>
                <w:rFonts w:ascii="Arial" w:eastAsia="Arial Unicode MS" w:hAnsi="Arial" w:cs="Arial"/>
                <w:i/>
                <w:color w:val="000000"/>
                <w:sz w:val="20"/>
                <w:szCs w:val="20"/>
              </w:rPr>
              <w:t>rapa</w:t>
            </w:r>
            <w:proofErr w:type="spellEnd"/>
            <w:r w:rsidRPr="000A732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 L. </w:t>
            </w:r>
            <w:proofErr w:type="spellStart"/>
            <w:r w:rsidRPr="000A7321">
              <w:rPr>
                <w:rFonts w:ascii="Arial" w:eastAsia="Arial Unicode MS" w:hAnsi="Arial" w:cs="Arial"/>
                <w:i/>
                <w:color w:val="000000"/>
                <w:sz w:val="20"/>
                <w:szCs w:val="20"/>
              </w:rPr>
              <w:t>Chinensis</w:t>
            </w:r>
            <w:proofErr w:type="spellEnd"/>
            <w:r w:rsidR="007656E3" w:rsidRPr="000A732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 Group</w:t>
            </w:r>
          </w:p>
          <w:p w14:paraId="6D80E90A" w14:textId="170EEB3A" w:rsidR="00B808A1" w:rsidRPr="000A7321" w:rsidRDefault="00B808A1" w:rsidP="00F1541A">
            <w:pPr>
              <w:ind w:left="-1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32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(Pak-Choi)</w:t>
            </w:r>
          </w:p>
        </w:tc>
        <w:tc>
          <w:tcPr>
            <w:tcW w:w="1339" w:type="dxa"/>
            <w:vAlign w:val="center"/>
          </w:tcPr>
          <w:p w14:paraId="78F76A63" w14:textId="79BEB8DD" w:rsidR="00B808A1" w:rsidRPr="000A7321" w:rsidRDefault="00C21F2A" w:rsidP="00B808A1">
            <w:pPr>
              <w:ind w:left="-18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0A732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0A7321" w:rsidRPr="000A7321" w14:paraId="511204C0" w14:textId="46B94942" w:rsidTr="000A7321">
        <w:trPr>
          <w:trHeight w:val="467"/>
        </w:trPr>
        <w:tc>
          <w:tcPr>
            <w:tcW w:w="1428" w:type="dxa"/>
            <w:shd w:val="clear" w:color="auto" w:fill="F3F3F3"/>
            <w:vAlign w:val="center"/>
          </w:tcPr>
          <w:p w14:paraId="0F2309FC" w14:textId="10EC2F6F" w:rsidR="00B808A1" w:rsidRPr="000A7321" w:rsidRDefault="00B808A1" w:rsidP="0084213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7321">
              <w:rPr>
                <w:rFonts w:ascii="Arial" w:eastAsia="Times New Roman" w:hAnsi="Arial" w:cs="Arial"/>
                <w:sz w:val="20"/>
                <w:szCs w:val="20"/>
              </w:rPr>
              <w:t>IMI 349061</w:t>
            </w:r>
          </w:p>
        </w:tc>
        <w:tc>
          <w:tcPr>
            <w:tcW w:w="1974" w:type="dxa"/>
            <w:shd w:val="clear" w:color="auto" w:fill="F3F3F3"/>
            <w:vAlign w:val="center"/>
          </w:tcPr>
          <w:p w14:paraId="4E42BBA6" w14:textId="77777777" w:rsidR="00B808A1" w:rsidRPr="000A7321" w:rsidRDefault="00B808A1" w:rsidP="009E7CE8">
            <w:pPr>
              <w:ind w:left="-37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0A7321">
              <w:rPr>
                <w:rFonts w:ascii="Arial" w:eastAsia="Times New Roman" w:hAnsi="Arial" w:cs="Arial"/>
                <w:i/>
                <w:sz w:val="20"/>
                <w:szCs w:val="20"/>
              </w:rPr>
              <w:t>Colletotrichum</w:t>
            </w:r>
            <w:proofErr w:type="spellEnd"/>
            <w:r w:rsidRPr="000A7321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0A7321">
              <w:rPr>
                <w:rFonts w:ascii="Arial" w:eastAsia="Times New Roman" w:hAnsi="Arial" w:cs="Arial"/>
                <w:i/>
                <w:sz w:val="20"/>
                <w:szCs w:val="20"/>
              </w:rPr>
              <w:t>higginsianum</w:t>
            </w:r>
            <w:proofErr w:type="spellEnd"/>
          </w:p>
        </w:tc>
        <w:tc>
          <w:tcPr>
            <w:tcW w:w="1276" w:type="dxa"/>
            <w:shd w:val="clear" w:color="auto" w:fill="F3F3F3"/>
            <w:vAlign w:val="center"/>
          </w:tcPr>
          <w:p w14:paraId="7125A47F" w14:textId="413FB95D" w:rsidR="00B808A1" w:rsidRPr="000A7321" w:rsidRDefault="00B808A1" w:rsidP="009E7CE8">
            <w:pPr>
              <w:ind w:left="-1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73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nidad and Tobago</w:t>
            </w:r>
          </w:p>
        </w:tc>
        <w:tc>
          <w:tcPr>
            <w:tcW w:w="3906" w:type="dxa"/>
            <w:shd w:val="clear" w:color="auto" w:fill="F3F3F3"/>
            <w:vAlign w:val="center"/>
          </w:tcPr>
          <w:p w14:paraId="07D79AAF" w14:textId="77777777" w:rsidR="007656E3" w:rsidRPr="000A7321" w:rsidRDefault="00B808A1" w:rsidP="00F1541A">
            <w:pPr>
              <w:ind w:left="-18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0A7321">
              <w:rPr>
                <w:rFonts w:ascii="Arial" w:eastAsia="Arial Unicode MS" w:hAnsi="Arial" w:cs="Arial"/>
                <w:i/>
                <w:color w:val="000000"/>
                <w:sz w:val="20"/>
                <w:szCs w:val="20"/>
              </w:rPr>
              <w:t xml:space="preserve">Brassica </w:t>
            </w:r>
            <w:proofErr w:type="spellStart"/>
            <w:r w:rsidRPr="000A7321">
              <w:rPr>
                <w:rFonts w:ascii="Arial" w:eastAsia="Arial Unicode MS" w:hAnsi="Arial" w:cs="Arial"/>
                <w:i/>
                <w:color w:val="000000"/>
                <w:sz w:val="20"/>
                <w:szCs w:val="20"/>
              </w:rPr>
              <w:t>rapa</w:t>
            </w:r>
            <w:proofErr w:type="spellEnd"/>
            <w:r w:rsidRPr="000A732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 L. </w:t>
            </w:r>
            <w:proofErr w:type="spellStart"/>
            <w:r w:rsidRPr="000A7321">
              <w:rPr>
                <w:rFonts w:ascii="Arial" w:eastAsia="Arial Unicode MS" w:hAnsi="Arial" w:cs="Arial"/>
                <w:i/>
                <w:color w:val="000000"/>
                <w:sz w:val="20"/>
                <w:szCs w:val="20"/>
              </w:rPr>
              <w:t>Chinensis</w:t>
            </w:r>
            <w:proofErr w:type="spellEnd"/>
            <w:r w:rsidR="007656E3" w:rsidRPr="000A732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 Group</w:t>
            </w:r>
          </w:p>
          <w:p w14:paraId="30D406B4" w14:textId="4FE463DB" w:rsidR="00B808A1" w:rsidRPr="000A7321" w:rsidRDefault="00B808A1" w:rsidP="00F1541A">
            <w:pPr>
              <w:ind w:left="-1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732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(Pak-Choi)</w:t>
            </w:r>
          </w:p>
        </w:tc>
        <w:tc>
          <w:tcPr>
            <w:tcW w:w="1339" w:type="dxa"/>
            <w:shd w:val="clear" w:color="auto" w:fill="F3F3F3"/>
            <w:vAlign w:val="center"/>
          </w:tcPr>
          <w:p w14:paraId="4D3C3507" w14:textId="3525D1CE" w:rsidR="00B808A1" w:rsidRPr="000A7321" w:rsidRDefault="00C21F2A" w:rsidP="00B808A1">
            <w:pPr>
              <w:ind w:left="-18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0A732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0A7321" w:rsidRPr="000A7321" w14:paraId="1CA16D0A" w14:textId="19CB3565" w:rsidTr="000A7321">
        <w:trPr>
          <w:trHeight w:val="467"/>
        </w:trPr>
        <w:tc>
          <w:tcPr>
            <w:tcW w:w="1428" w:type="dxa"/>
            <w:tcBorders>
              <w:bottom w:val="single" w:sz="8" w:space="0" w:color="auto"/>
            </w:tcBorders>
            <w:vAlign w:val="center"/>
          </w:tcPr>
          <w:p w14:paraId="4EAB0090" w14:textId="7555E20B" w:rsidR="00B808A1" w:rsidRPr="000A7321" w:rsidRDefault="00B808A1" w:rsidP="00F1541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7321">
              <w:rPr>
                <w:rFonts w:ascii="Arial" w:eastAsia="Times New Roman" w:hAnsi="Arial" w:cs="Arial"/>
                <w:sz w:val="20"/>
                <w:szCs w:val="20"/>
              </w:rPr>
              <w:t>IMI 391904</w:t>
            </w:r>
          </w:p>
        </w:tc>
        <w:tc>
          <w:tcPr>
            <w:tcW w:w="1974" w:type="dxa"/>
            <w:tcBorders>
              <w:bottom w:val="single" w:sz="8" w:space="0" w:color="auto"/>
            </w:tcBorders>
            <w:vAlign w:val="center"/>
          </w:tcPr>
          <w:p w14:paraId="11417AF8" w14:textId="610CC111" w:rsidR="00B808A1" w:rsidRPr="000A7321" w:rsidRDefault="00B808A1" w:rsidP="009E7CE8">
            <w:pPr>
              <w:ind w:left="-37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0A7321">
              <w:rPr>
                <w:rFonts w:ascii="Arial" w:eastAsia="Times New Roman" w:hAnsi="Arial" w:cs="Arial"/>
                <w:i/>
                <w:sz w:val="20"/>
                <w:szCs w:val="20"/>
              </w:rPr>
              <w:t>Colletotrichum</w:t>
            </w:r>
            <w:proofErr w:type="spellEnd"/>
            <w:r w:rsidRPr="000A7321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0A7321">
              <w:rPr>
                <w:rFonts w:ascii="Arial" w:eastAsia="Times New Roman" w:hAnsi="Arial" w:cs="Arial"/>
                <w:i/>
                <w:sz w:val="20"/>
                <w:szCs w:val="20"/>
              </w:rPr>
              <w:t>higginsianum</w:t>
            </w:r>
            <w:proofErr w:type="spellEnd"/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181729BA" w14:textId="02B58E86" w:rsidR="00B808A1" w:rsidRPr="000A7321" w:rsidRDefault="00B808A1" w:rsidP="009E7CE8">
            <w:pPr>
              <w:ind w:left="-1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73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3906" w:type="dxa"/>
            <w:tcBorders>
              <w:bottom w:val="single" w:sz="8" w:space="0" w:color="auto"/>
            </w:tcBorders>
            <w:vAlign w:val="center"/>
          </w:tcPr>
          <w:p w14:paraId="4BA88FCC" w14:textId="195B9E5E" w:rsidR="00B808A1" w:rsidRPr="000A7321" w:rsidRDefault="00B808A1" w:rsidP="009E7CE8">
            <w:pPr>
              <w:ind w:left="-18"/>
              <w:jc w:val="center"/>
              <w:rPr>
                <w:rFonts w:ascii="Arial" w:eastAsia="Arial Unicode MS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A7321">
              <w:rPr>
                <w:rFonts w:ascii="Arial" w:eastAsia="Arial Unicode MS" w:hAnsi="Arial" w:cs="Arial"/>
                <w:i/>
                <w:color w:val="000000"/>
                <w:sz w:val="20"/>
                <w:szCs w:val="20"/>
              </w:rPr>
              <w:t>Raphanus</w:t>
            </w:r>
            <w:proofErr w:type="spellEnd"/>
            <w:r w:rsidRPr="000A7321">
              <w:rPr>
                <w:rFonts w:ascii="Arial" w:eastAsia="Arial Unicode MS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7321">
              <w:rPr>
                <w:rFonts w:ascii="Arial" w:eastAsia="Arial Unicode MS" w:hAnsi="Arial" w:cs="Arial"/>
                <w:i/>
                <w:color w:val="000000"/>
                <w:sz w:val="20"/>
                <w:szCs w:val="20"/>
              </w:rPr>
              <w:t>raphanistrum</w:t>
            </w:r>
            <w:proofErr w:type="spellEnd"/>
          </w:p>
        </w:tc>
        <w:tc>
          <w:tcPr>
            <w:tcW w:w="1339" w:type="dxa"/>
            <w:tcBorders>
              <w:bottom w:val="single" w:sz="8" w:space="0" w:color="auto"/>
            </w:tcBorders>
            <w:vAlign w:val="center"/>
          </w:tcPr>
          <w:p w14:paraId="23CC3417" w14:textId="5E6BC0E7" w:rsidR="00B808A1" w:rsidRPr="000A7321" w:rsidRDefault="00C21F2A" w:rsidP="00B808A1">
            <w:pPr>
              <w:ind w:left="-18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0A7321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–</w:t>
            </w:r>
          </w:p>
        </w:tc>
      </w:tr>
    </w:tbl>
    <w:p w14:paraId="2C5EB6AB" w14:textId="77777777" w:rsidR="000A7321" w:rsidRPr="007656E3" w:rsidRDefault="000A7321" w:rsidP="000A7321">
      <w:pPr>
        <w:ind w:right="1080"/>
        <w:jc w:val="both"/>
        <w:rPr>
          <w:rFonts w:ascii="Arial" w:eastAsia="Times New Roman" w:hAnsi="Arial" w:cs="Arial"/>
          <w:color w:val="000000"/>
          <w:sz w:val="10"/>
          <w:szCs w:val="10"/>
        </w:rPr>
      </w:pPr>
    </w:p>
    <w:p w14:paraId="4892854E" w14:textId="35FE7476" w:rsidR="000A7321" w:rsidRPr="000A7321" w:rsidRDefault="000A7321" w:rsidP="000A7321">
      <w:pPr>
        <w:tabs>
          <w:tab w:val="left" w:pos="9923"/>
        </w:tabs>
        <w:ind w:right="49"/>
        <w:jc w:val="both"/>
        <w:rPr>
          <w:rFonts w:ascii="Arial" w:hAnsi="Arial" w:cs="Arial"/>
          <w:i/>
          <w:sz w:val="20"/>
          <w:szCs w:val="20"/>
        </w:rPr>
      </w:pPr>
      <w:r w:rsidRPr="000A7321">
        <w:rPr>
          <w:rFonts w:ascii="Arial" w:hAnsi="Arial" w:cs="Arial"/>
          <w:sz w:val="20"/>
          <w:szCs w:val="20"/>
        </w:rPr>
        <w:t xml:space="preserve">Presence (+) or Absence (-) of </w:t>
      </w:r>
      <w:r w:rsidRPr="000A7321">
        <w:rPr>
          <w:rFonts w:ascii="Arial" w:hAnsi="Arial" w:cs="Arial"/>
          <w:i/>
          <w:sz w:val="20"/>
          <w:szCs w:val="20"/>
        </w:rPr>
        <w:t>ChNRV1</w:t>
      </w:r>
      <w:r w:rsidRPr="000A7321">
        <w:rPr>
          <w:rFonts w:ascii="Arial" w:hAnsi="Arial" w:cs="Arial"/>
          <w:sz w:val="20"/>
          <w:szCs w:val="20"/>
        </w:rPr>
        <w:t xml:space="preserve"> transcripts in the </w:t>
      </w:r>
      <w:r w:rsidRPr="000A7321">
        <w:rPr>
          <w:rFonts w:ascii="Arial" w:hAnsi="Arial" w:cs="Arial"/>
          <w:i/>
          <w:sz w:val="20"/>
          <w:szCs w:val="20"/>
        </w:rPr>
        <w:t xml:space="preserve">C. </w:t>
      </w:r>
      <w:proofErr w:type="spellStart"/>
      <w:r w:rsidRPr="000A7321">
        <w:rPr>
          <w:rFonts w:ascii="Arial" w:hAnsi="Arial" w:cs="Arial"/>
          <w:i/>
          <w:sz w:val="20"/>
          <w:szCs w:val="20"/>
        </w:rPr>
        <w:t>higginsianum</w:t>
      </w:r>
      <w:proofErr w:type="spellEnd"/>
      <w:r w:rsidRPr="000A7321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0A7321">
        <w:rPr>
          <w:rFonts w:ascii="Arial" w:hAnsi="Arial" w:cs="Arial"/>
          <w:sz w:val="20"/>
          <w:szCs w:val="20"/>
        </w:rPr>
        <w:t>wild-type</w:t>
      </w:r>
      <w:proofErr w:type="gramEnd"/>
      <w:r w:rsidRPr="000A7321">
        <w:rPr>
          <w:rFonts w:ascii="Arial" w:hAnsi="Arial" w:cs="Arial"/>
          <w:sz w:val="20"/>
          <w:szCs w:val="20"/>
        </w:rPr>
        <w:t xml:space="preserve"> strain IMI 349063A as determined by semi-quantitative RT-PCR analysis, using primers spanning both ORFs (</w:t>
      </w:r>
      <w:r w:rsidR="00CB5C32">
        <w:rPr>
          <w:rFonts w:ascii="Arial" w:hAnsi="Arial" w:cs="Arial"/>
          <w:sz w:val="20"/>
          <w:szCs w:val="20"/>
        </w:rPr>
        <w:t>S7 Table</w:t>
      </w:r>
      <w:bookmarkStart w:id="0" w:name="_GoBack"/>
      <w:bookmarkEnd w:id="0"/>
      <w:r w:rsidRPr="000A7321">
        <w:rPr>
          <w:rFonts w:ascii="Arial" w:hAnsi="Arial" w:cs="Arial"/>
          <w:sz w:val="20"/>
          <w:szCs w:val="20"/>
        </w:rPr>
        <w:t xml:space="preserve">). Control reactions were done with </w:t>
      </w:r>
      <w:r w:rsidRPr="000A7321">
        <w:rPr>
          <w:rFonts w:ascii="Arial" w:hAnsi="Arial" w:cs="Arial"/>
          <w:i/>
          <w:sz w:val="20"/>
          <w:szCs w:val="20"/>
        </w:rPr>
        <w:t>ACTIN genes</w:t>
      </w:r>
    </w:p>
    <w:p w14:paraId="3810CA3E" w14:textId="77777777" w:rsidR="000A7321" w:rsidRPr="000A7321" w:rsidRDefault="000A7321" w:rsidP="000A7321">
      <w:pPr>
        <w:ind w:right="49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0A7321">
        <w:rPr>
          <w:rFonts w:ascii="Arial" w:hAnsi="Arial" w:cs="Arial"/>
          <w:sz w:val="20"/>
          <w:szCs w:val="20"/>
        </w:rPr>
        <w:t>M</w:t>
      </w:r>
      <w:r w:rsidRPr="000A7321">
        <w:rPr>
          <w:rFonts w:ascii="Arial" w:eastAsia="Times New Roman" w:hAnsi="Arial" w:cs="Arial"/>
          <w:color w:val="000000"/>
          <w:sz w:val="20"/>
          <w:szCs w:val="20"/>
        </w:rPr>
        <w:t>AFF (</w:t>
      </w:r>
      <w:hyperlink r:id="rId5" w:history="1">
        <w:r w:rsidRPr="000A7321">
          <w:rPr>
            <w:rFonts w:ascii="Arial" w:eastAsia="Times New Roman" w:hAnsi="Arial" w:cs="Arial"/>
            <w:color w:val="000000"/>
            <w:sz w:val="20"/>
            <w:szCs w:val="20"/>
          </w:rPr>
          <w:t>http://www.gene.affrc.go.jp/about-micro_en.php</w:t>
        </w:r>
      </w:hyperlink>
      <w:r w:rsidRPr="000A7321">
        <w:rPr>
          <w:rFonts w:ascii="Arial" w:eastAsia="Times New Roman" w:hAnsi="Arial" w:cs="Arial"/>
          <w:color w:val="000000"/>
          <w:sz w:val="20"/>
          <w:szCs w:val="20"/>
        </w:rPr>
        <w:t>)</w:t>
      </w:r>
    </w:p>
    <w:p w14:paraId="772B7C3E" w14:textId="77777777" w:rsidR="000A7321" w:rsidRPr="000A7321" w:rsidRDefault="000A7321" w:rsidP="000A7321">
      <w:pPr>
        <w:ind w:right="49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0A7321">
        <w:rPr>
          <w:rFonts w:ascii="Arial" w:eastAsia="Times New Roman" w:hAnsi="Arial" w:cs="Arial"/>
          <w:color w:val="000000"/>
          <w:sz w:val="20"/>
          <w:szCs w:val="20"/>
        </w:rPr>
        <w:t>IMI (http://www.cabi.org/services/microbial-services/culture-collection/)</w:t>
      </w:r>
    </w:p>
    <w:p w14:paraId="454385A2" w14:textId="77777777" w:rsidR="00F87458" w:rsidRPr="00F1541A" w:rsidRDefault="00F87458" w:rsidP="00F87458">
      <w:pPr>
        <w:ind w:right="1080"/>
        <w:jc w:val="both"/>
        <w:rPr>
          <w:rFonts w:ascii="Arial" w:hAnsi="Arial" w:cs="Arial"/>
          <w:sz w:val="17"/>
          <w:szCs w:val="17"/>
        </w:rPr>
      </w:pPr>
    </w:p>
    <w:sectPr w:rsidR="00F87458" w:rsidRPr="00F1541A" w:rsidSect="00EF4B3F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061"/>
    <w:rsid w:val="00024B06"/>
    <w:rsid w:val="00042EC3"/>
    <w:rsid w:val="000476FA"/>
    <w:rsid w:val="00080A1D"/>
    <w:rsid w:val="000A7321"/>
    <w:rsid w:val="000E4D18"/>
    <w:rsid w:val="00121D9F"/>
    <w:rsid w:val="001658C3"/>
    <w:rsid w:val="001C4402"/>
    <w:rsid w:val="001E502A"/>
    <w:rsid w:val="002075FE"/>
    <w:rsid w:val="00211ABE"/>
    <w:rsid w:val="002148F8"/>
    <w:rsid w:val="002E625C"/>
    <w:rsid w:val="003102E1"/>
    <w:rsid w:val="00310FEC"/>
    <w:rsid w:val="00362C7C"/>
    <w:rsid w:val="003A663E"/>
    <w:rsid w:val="003C054D"/>
    <w:rsid w:val="003C2483"/>
    <w:rsid w:val="00460366"/>
    <w:rsid w:val="00486D98"/>
    <w:rsid w:val="004A3FC8"/>
    <w:rsid w:val="004C0084"/>
    <w:rsid w:val="004D7464"/>
    <w:rsid w:val="004E45DA"/>
    <w:rsid w:val="0051056C"/>
    <w:rsid w:val="005945FF"/>
    <w:rsid w:val="00630D65"/>
    <w:rsid w:val="007068FE"/>
    <w:rsid w:val="007121E9"/>
    <w:rsid w:val="00723547"/>
    <w:rsid w:val="00751247"/>
    <w:rsid w:val="007656E3"/>
    <w:rsid w:val="007C7CE0"/>
    <w:rsid w:val="007D4892"/>
    <w:rsid w:val="007E39D6"/>
    <w:rsid w:val="007E7120"/>
    <w:rsid w:val="007F2CCC"/>
    <w:rsid w:val="008326B6"/>
    <w:rsid w:val="00837CF3"/>
    <w:rsid w:val="00842138"/>
    <w:rsid w:val="008A79F2"/>
    <w:rsid w:val="00922E6A"/>
    <w:rsid w:val="00944105"/>
    <w:rsid w:val="00953F46"/>
    <w:rsid w:val="00967D43"/>
    <w:rsid w:val="009B3DF1"/>
    <w:rsid w:val="009C156E"/>
    <w:rsid w:val="009C6431"/>
    <w:rsid w:val="009E1409"/>
    <w:rsid w:val="009E7CE8"/>
    <w:rsid w:val="00A4184C"/>
    <w:rsid w:val="00AA1141"/>
    <w:rsid w:val="00AA4B8F"/>
    <w:rsid w:val="00AE0119"/>
    <w:rsid w:val="00B76981"/>
    <w:rsid w:val="00B808A1"/>
    <w:rsid w:val="00BA035C"/>
    <w:rsid w:val="00BA0917"/>
    <w:rsid w:val="00BB6F75"/>
    <w:rsid w:val="00C21F2A"/>
    <w:rsid w:val="00C7270E"/>
    <w:rsid w:val="00C940AE"/>
    <w:rsid w:val="00C97061"/>
    <w:rsid w:val="00CB5C32"/>
    <w:rsid w:val="00CD4F80"/>
    <w:rsid w:val="00CF19EB"/>
    <w:rsid w:val="00D2684B"/>
    <w:rsid w:val="00D64B51"/>
    <w:rsid w:val="00D80120"/>
    <w:rsid w:val="00D81909"/>
    <w:rsid w:val="00E33AE8"/>
    <w:rsid w:val="00E53174"/>
    <w:rsid w:val="00E93085"/>
    <w:rsid w:val="00E96B61"/>
    <w:rsid w:val="00ED6A54"/>
    <w:rsid w:val="00EF464A"/>
    <w:rsid w:val="00EF4B3F"/>
    <w:rsid w:val="00F1541A"/>
    <w:rsid w:val="00F34EFE"/>
    <w:rsid w:val="00F426BA"/>
    <w:rsid w:val="00F669FC"/>
    <w:rsid w:val="00F72C2A"/>
    <w:rsid w:val="00F87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8678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970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042E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042EC3"/>
    <w:rPr>
      <w:rFonts w:ascii="Courier" w:hAnsi="Courier" w:cs="Courier"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BB6F75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93085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9308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970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042E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042EC3"/>
    <w:rPr>
      <w:rFonts w:ascii="Courier" w:hAnsi="Courier" w:cs="Courier"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BB6F75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93085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9308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12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1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5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8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7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0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2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3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2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2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gene.affrc.go.jp/about-micro_en.php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</Pages>
  <Words>225</Words>
  <Characters>1243</Characters>
  <Application>Microsoft Macintosh Word</Application>
  <DocSecurity>0</DocSecurity>
  <Lines>10</Lines>
  <Paragraphs>2</Paragraphs>
  <ScaleCrop>false</ScaleCrop>
  <Company>Donald Danforth Plant Science Center </Company>
  <LinksUpToDate>false</LinksUpToDate>
  <CharactersWithSpaces>1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Campo-Sanchez</dc:creator>
  <cp:keywords/>
  <dc:description/>
  <cp:lastModifiedBy>Sonia Campo</cp:lastModifiedBy>
  <cp:revision>31</cp:revision>
  <cp:lastPrinted>2014-08-06T16:44:00Z</cp:lastPrinted>
  <dcterms:created xsi:type="dcterms:W3CDTF">2014-08-13T15:17:00Z</dcterms:created>
  <dcterms:modified xsi:type="dcterms:W3CDTF">2016-01-06T08:12:00Z</dcterms:modified>
</cp:coreProperties>
</file>